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0F4D0" w14:textId="77777777" w:rsidR="00896462" w:rsidRDefault="00896462" w:rsidP="009100B8">
      <w:pPr>
        <w:pStyle w:val="Standard"/>
      </w:pPr>
    </w:p>
    <w:p w14:paraId="1665AEF9" w14:textId="7CC6826A" w:rsidR="00896462" w:rsidRDefault="00896462" w:rsidP="00896462">
      <w:pPr>
        <w:pStyle w:val="Standard"/>
      </w:pPr>
      <w:r>
        <w:t xml:space="preserve">Table </w:t>
      </w:r>
      <w:r>
        <w:t>S</w:t>
      </w:r>
      <w:r>
        <w:t>1</w:t>
      </w:r>
      <w:r>
        <w:t>.</w:t>
      </w:r>
      <w:r>
        <w:t xml:space="preserve"> </w:t>
      </w:r>
      <w:r>
        <w:t>Descriptive statistics for main variables</w:t>
      </w:r>
    </w:p>
    <w:p w14:paraId="55F63344" w14:textId="77777777" w:rsidR="00896462" w:rsidRDefault="00896462" w:rsidP="00896462">
      <w:pPr>
        <w:pStyle w:val="Standard"/>
      </w:pPr>
    </w:p>
    <w:tbl>
      <w:tblPr>
        <w:tblW w:w="0" w:type="auto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03"/>
        <w:gridCol w:w="993"/>
        <w:gridCol w:w="1134"/>
        <w:gridCol w:w="1134"/>
        <w:gridCol w:w="1134"/>
        <w:gridCol w:w="1275"/>
        <w:gridCol w:w="3182"/>
        <w:tblGridChange w:id="0">
          <w:tblGrid>
            <w:gridCol w:w="5103"/>
            <w:gridCol w:w="993"/>
            <w:gridCol w:w="1134"/>
            <w:gridCol w:w="1134"/>
            <w:gridCol w:w="1134"/>
            <w:gridCol w:w="1275"/>
            <w:gridCol w:w="3182"/>
          </w:tblGrid>
        </w:tblGridChange>
      </w:tblGrid>
      <w:tr w:rsidR="00896462" w:rsidRPr="00480E99" w14:paraId="5354F945" w14:textId="77777777" w:rsidTr="00896462">
        <w:trPr>
          <w:trHeight w:val="300"/>
        </w:trPr>
        <w:tc>
          <w:tcPr>
            <w:tcW w:w="5103" w:type="dxa"/>
            <w:shd w:val="clear" w:color="auto" w:fill="auto"/>
            <w:vAlign w:val="center"/>
            <w:hideMark/>
          </w:tcPr>
          <w:p w14:paraId="6119915F" w14:textId="77777777" w:rsidR="00896462" w:rsidRPr="00480E99" w:rsidRDefault="00896462" w:rsidP="00896462">
            <w:pPr>
              <w:pStyle w:val="Standard"/>
              <w:jc w:val="center"/>
            </w:pPr>
            <w:r w:rsidRPr="00480E99">
              <w:t>Variable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CEADB7B" w14:textId="77777777" w:rsidR="00896462" w:rsidRPr="00480E99" w:rsidRDefault="00896462" w:rsidP="00896462">
            <w:pPr>
              <w:pStyle w:val="Standard"/>
              <w:jc w:val="center"/>
            </w:pPr>
            <w:proofErr w:type="spellStart"/>
            <w:r w:rsidRPr="00480E99">
              <w:t>Obs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8F2BBB9" w14:textId="77777777" w:rsidR="00896462" w:rsidRPr="00480E99" w:rsidRDefault="00896462" w:rsidP="00896462">
            <w:pPr>
              <w:pStyle w:val="Standard"/>
              <w:jc w:val="center"/>
            </w:pPr>
            <w:r w:rsidRPr="00480E99">
              <w:t>Mea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3189155" w14:textId="4BA26378" w:rsidR="00896462" w:rsidRPr="00480E99" w:rsidRDefault="00896462" w:rsidP="00896462">
            <w:pPr>
              <w:pStyle w:val="Standard"/>
              <w:jc w:val="center"/>
            </w:pPr>
            <w:r w:rsidRPr="00480E99">
              <w:t>Std. dev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8C3DA7" w14:textId="77777777" w:rsidR="00896462" w:rsidRPr="00480E99" w:rsidRDefault="00896462" w:rsidP="00896462">
            <w:pPr>
              <w:pStyle w:val="Standard"/>
              <w:jc w:val="center"/>
            </w:pPr>
            <w:r w:rsidRPr="00480E99">
              <w:t>Mi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F25E5FE" w14:textId="77777777" w:rsidR="00896462" w:rsidRPr="00480E99" w:rsidRDefault="00896462" w:rsidP="00896462">
            <w:pPr>
              <w:pStyle w:val="Standard"/>
              <w:jc w:val="center"/>
            </w:pPr>
            <w:r w:rsidRPr="00480E99">
              <w:t>Max</w:t>
            </w:r>
          </w:p>
        </w:tc>
        <w:tc>
          <w:tcPr>
            <w:tcW w:w="3182" w:type="dxa"/>
            <w:shd w:val="clear" w:color="auto" w:fill="auto"/>
            <w:vAlign w:val="center"/>
            <w:hideMark/>
          </w:tcPr>
          <w:p w14:paraId="0BF50F34" w14:textId="77777777" w:rsidR="00896462" w:rsidRPr="00480E99" w:rsidRDefault="00896462" w:rsidP="00896462">
            <w:pPr>
              <w:pStyle w:val="Standard"/>
              <w:jc w:val="center"/>
            </w:pPr>
            <w:r w:rsidRPr="00480E99">
              <w:t>Source</w:t>
            </w:r>
          </w:p>
        </w:tc>
      </w:tr>
      <w:tr w:rsidR="00896462" w:rsidRPr="00480E99" w14:paraId="2B56B9F3" w14:textId="77777777" w:rsidTr="00896462">
        <w:trPr>
          <w:trHeight w:val="404"/>
        </w:trPr>
        <w:tc>
          <w:tcPr>
            <w:tcW w:w="5103" w:type="dxa"/>
            <w:shd w:val="clear" w:color="auto" w:fill="auto"/>
            <w:vAlign w:val="center"/>
            <w:hideMark/>
          </w:tcPr>
          <w:p w14:paraId="7DEBB72C" w14:textId="77777777" w:rsidR="00896462" w:rsidRPr="00480E99" w:rsidRDefault="00896462" w:rsidP="00896462">
            <w:pPr>
              <w:pStyle w:val="Standard"/>
              <w:jc w:val="center"/>
            </w:pPr>
            <w:r>
              <w:t>Infant mortality, 1000 live births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6DF191B" w14:textId="77777777" w:rsidR="00896462" w:rsidRPr="00480E99" w:rsidRDefault="00896462" w:rsidP="00896462">
            <w:pPr>
              <w:pStyle w:val="Standard"/>
              <w:jc w:val="center"/>
            </w:pPr>
            <w:r>
              <w:t>1,15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7D3000B" w14:textId="77777777" w:rsidR="00896462" w:rsidRPr="00480E99" w:rsidRDefault="00896462" w:rsidP="00896462">
            <w:pPr>
              <w:pStyle w:val="Standard"/>
              <w:jc w:val="center"/>
            </w:pPr>
            <w:r>
              <w:t>10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4B57AAB" w14:textId="77777777" w:rsidR="00896462" w:rsidRPr="00480E99" w:rsidRDefault="00896462" w:rsidP="00896462">
            <w:pPr>
              <w:pStyle w:val="Standard"/>
              <w:jc w:val="center"/>
            </w:pPr>
            <w:r>
              <w:t>12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2FAF56" w14:textId="77777777" w:rsidR="00896462" w:rsidRPr="00480E99" w:rsidRDefault="00896462" w:rsidP="00896462">
            <w:pPr>
              <w:pStyle w:val="Standard"/>
              <w:jc w:val="center"/>
            </w:pPr>
            <w:r>
              <w:t>1.8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D665F71" w14:textId="77777777" w:rsidR="00896462" w:rsidRPr="00480E99" w:rsidRDefault="00896462" w:rsidP="00896462">
            <w:pPr>
              <w:pStyle w:val="Standard"/>
              <w:jc w:val="center"/>
            </w:pPr>
            <w:r>
              <w:t>88.70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3B684CCA" w14:textId="77777777" w:rsidR="00896462" w:rsidRPr="00480E99" w:rsidRDefault="00896462" w:rsidP="00896462">
            <w:pPr>
              <w:pStyle w:val="Standard"/>
              <w:jc w:val="center"/>
            </w:pPr>
            <w:r>
              <w:t>World Bank</w:t>
            </w:r>
          </w:p>
        </w:tc>
      </w:tr>
      <w:tr w:rsidR="00896462" w:rsidRPr="00480E99" w14:paraId="3D3458B6" w14:textId="77777777" w:rsidTr="00896462">
        <w:trPr>
          <w:trHeight w:val="707"/>
        </w:trPr>
        <w:tc>
          <w:tcPr>
            <w:tcW w:w="5103" w:type="dxa"/>
            <w:shd w:val="clear" w:color="auto" w:fill="auto"/>
            <w:vAlign w:val="center"/>
            <w:hideMark/>
          </w:tcPr>
          <w:p w14:paraId="39286D94" w14:textId="77777777" w:rsidR="00896462" w:rsidRPr="00480E99" w:rsidRDefault="00896462" w:rsidP="00896462">
            <w:pPr>
              <w:pStyle w:val="Standard"/>
              <w:jc w:val="center"/>
            </w:pPr>
            <w:r>
              <w:t>Absolute inequality (between richest and lowest regions) in infant mortalit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F00997C" w14:textId="77777777" w:rsidR="00896462" w:rsidRPr="00480E99" w:rsidRDefault="00896462" w:rsidP="00896462">
            <w:pPr>
              <w:pStyle w:val="Standard"/>
              <w:jc w:val="center"/>
            </w:pPr>
            <w:r>
              <w:t>5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50D1844" w14:textId="77777777" w:rsidR="00896462" w:rsidRPr="00480E99" w:rsidRDefault="00896462" w:rsidP="00896462">
            <w:pPr>
              <w:pStyle w:val="Standard"/>
              <w:jc w:val="center"/>
            </w:pPr>
            <w:r>
              <w:t>11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268C9F6" w14:textId="77777777" w:rsidR="00896462" w:rsidRPr="00480E99" w:rsidRDefault="00896462" w:rsidP="00896462">
            <w:pPr>
              <w:pStyle w:val="Standard"/>
              <w:jc w:val="center"/>
            </w:pPr>
            <w:r>
              <w:t>12.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18B35E" w14:textId="77777777" w:rsidR="00896462" w:rsidRPr="00480E99" w:rsidRDefault="00896462" w:rsidP="00896462">
            <w:pPr>
              <w:pStyle w:val="Standard"/>
              <w:jc w:val="center"/>
            </w:pPr>
            <w:r>
              <w:t>-3.64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63A5DE2F" w14:textId="77777777" w:rsidR="00896462" w:rsidRPr="00480E99" w:rsidRDefault="00896462" w:rsidP="00896462">
            <w:pPr>
              <w:pStyle w:val="Standard"/>
              <w:jc w:val="center"/>
            </w:pPr>
            <w:r>
              <w:t>42.09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6D49A463" w14:textId="77777777" w:rsidR="00896462" w:rsidRPr="00480E99" w:rsidRDefault="00896462" w:rsidP="00896462">
            <w:pPr>
              <w:pStyle w:val="Standard"/>
              <w:jc w:val="center"/>
            </w:pPr>
            <w:r>
              <w:t>World Bank and Regional Human Development Indicators</w:t>
            </w:r>
          </w:p>
        </w:tc>
      </w:tr>
      <w:tr w:rsidR="00896462" w:rsidRPr="00480E99" w14:paraId="2D1B046C" w14:textId="77777777" w:rsidTr="00896462">
        <w:trPr>
          <w:trHeight w:val="718"/>
        </w:trPr>
        <w:tc>
          <w:tcPr>
            <w:tcW w:w="5103" w:type="dxa"/>
            <w:shd w:val="clear" w:color="auto" w:fill="auto"/>
            <w:vAlign w:val="center"/>
            <w:hideMark/>
          </w:tcPr>
          <w:p w14:paraId="1C3C0394" w14:textId="77777777" w:rsidR="00896462" w:rsidRPr="00480E99" w:rsidRDefault="00896462" w:rsidP="00896462">
            <w:pPr>
              <w:pStyle w:val="Standard"/>
              <w:jc w:val="center"/>
            </w:pPr>
            <w:r>
              <w:t>Absolute inequality (by income) in proportion of women reporting good healt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456206DA" w14:textId="77777777" w:rsidR="00896462" w:rsidRPr="00480E99" w:rsidRDefault="00896462" w:rsidP="00896462">
            <w:pPr>
              <w:pStyle w:val="Standard"/>
              <w:jc w:val="center"/>
            </w:pPr>
            <w:r>
              <w:t>43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ADBAFA" w14:textId="77777777" w:rsidR="00896462" w:rsidRPr="00480E99" w:rsidRDefault="00896462" w:rsidP="00896462">
            <w:pPr>
              <w:pStyle w:val="Standard"/>
              <w:jc w:val="center"/>
            </w:pPr>
            <w:r>
              <w:t>16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FEAE43C" w14:textId="77777777" w:rsidR="00896462" w:rsidRPr="00480E99" w:rsidRDefault="00896462" w:rsidP="00896462">
            <w:pPr>
              <w:pStyle w:val="Standard"/>
              <w:jc w:val="center"/>
            </w:pPr>
            <w:r>
              <w:t>5.1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1429C5A" w14:textId="77777777" w:rsidR="00896462" w:rsidRPr="00480E99" w:rsidRDefault="00896462" w:rsidP="00896462">
            <w:pPr>
              <w:pStyle w:val="Standard"/>
              <w:jc w:val="center"/>
            </w:pPr>
            <w:r>
              <w:t>-7.59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374F845" w14:textId="77777777" w:rsidR="00896462" w:rsidRPr="00480E99" w:rsidRDefault="00896462" w:rsidP="00896462">
            <w:pPr>
              <w:pStyle w:val="Standard"/>
              <w:jc w:val="center"/>
            </w:pPr>
            <w:r>
              <w:t>28.89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29654529" w14:textId="77777777" w:rsidR="00896462" w:rsidRPr="00480E99" w:rsidRDefault="00896462" w:rsidP="00896462">
            <w:pPr>
              <w:pStyle w:val="Standard"/>
              <w:jc w:val="center"/>
            </w:pPr>
            <w:r>
              <w:t>European Social Survey and EU-SILC</w:t>
            </w:r>
          </w:p>
        </w:tc>
      </w:tr>
      <w:tr w:rsidR="00896462" w:rsidRPr="00480E99" w14:paraId="2F7B1646" w14:textId="77777777" w:rsidTr="00896462">
        <w:trPr>
          <w:trHeight w:val="700"/>
        </w:trPr>
        <w:tc>
          <w:tcPr>
            <w:tcW w:w="5103" w:type="dxa"/>
            <w:shd w:val="clear" w:color="auto" w:fill="auto"/>
            <w:vAlign w:val="center"/>
            <w:hideMark/>
          </w:tcPr>
          <w:p w14:paraId="00856480" w14:textId="77777777" w:rsidR="00896462" w:rsidRPr="00480E99" w:rsidRDefault="00896462" w:rsidP="00896462">
            <w:pPr>
              <w:pStyle w:val="Standard"/>
              <w:jc w:val="center"/>
            </w:pPr>
            <w:r>
              <w:t>Absolute inequality (by income) in proportion of men reporting good health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86D3DFF" w14:textId="77777777" w:rsidR="00896462" w:rsidRPr="00480E99" w:rsidRDefault="00896462" w:rsidP="00896462">
            <w:pPr>
              <w:pStyle w:val="Standard"/>
              <w:jc w:val="center"/>
            </w:pPr>
            <w:r>
              <w:t>4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1F01BA8" w14:textId="77777777" w:rsidR="00896462" w:rsidRPr="00480E99" w:rsidRDefault="00896462" w:rsidP="00896462">
            <w:pPr>
              <w:pStyle w:val="Standard"/>
              <w:jc w:val="center"/>
            </w:pPr>
            <w:r>
              <w:t>16.7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361CDF7" w14:textId="77777777" w:rsidR="00896462" w:rsidRPr="00480E99" w:rsidRDefault="00896462" w:rsidP="00896462">
            <w:pPr>
              <w:pStyle w:val="Standard"/>
              <w:jc w:val="center"/>
            </w:pPr>
            <w:r>
              <w:t>5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A275B54" w14:textId="77777777" w:rsidR="00896462" w:rsidRPr="00480E99" w:rsidRDefault="00896462" w:rsidP="00896462">
            <w:pPr>
              <w:pStyle w:val="Standard"/>
              <w:jc w:val="center"/>
            </w:pPr>
            <w:r>
              <w:t>-6.92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2E7788A" w14:textId="77777777" w:rsidR="00896462" w:rsidRPr="00480E99" w:rsidRDefault="00896462" w:rsidP="00896462">
            <w:pPr>
              <w:pStyle w:val="Standard"/>
              <w:jc w:val="center"/>
            </w:pPr>
            <w:r>
              <w:t>39.29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55080380" w14:textId="77777777" w:rsidR="00896462" w:rsidRPr="00480E99" w:rsidRDefault="00896462" w:rsidP="00896462">
            <w:pPr>
              <w:pStyle w:val="Standard"/>
              <w:jc w:val="center"/>
            </w:pPr>
            <w:r>
              <w:t>European Social Survey and EU-SILC</w:t>
            </w:r>
          </w:p>
        </w:tc>
      </w:tr>
      <w:tr w:rsidR="00896462" w:rsidRPr="00480E99" w14:paraId="1DE21BF9" w14:textId="77777777" w:rsidTr="00896462">
        <w:trPr>
          <w:trHeight w:val="696"/>
        </w:trPr>
        <w:tc>
          <w:tcPr>
            <w:tcW w:w="5103" w:type="dxa"/>
            <w:shd w:val="clear" w:color="auto" w:fill="auto"/>
            <w:vAlign w:val="center"/>
            <w:hideMark/>
          </w:tcPr>
          <w:p w14:paraId="20124DEE" w14:textId="314FE567" w:rsidR="00896462" w:rsidRPr="00480E99" w:rsidRDefault="00896462" w:rsidP="00896462">
            <w:pPr>
              <w:pStyle w:val="Standard"/>
              <w:jc w:val="center"/>
            </w:pPr>
            <w:r>
              <w:t xml:space="preserve">Absolute difference between men and women in DALYs due to air </w:t>
            </w:r>
            <w:proofErr w:type="spellStart"/>
            <w:r>
              <w:t>polutio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9445669" w14:textId="77777777" w:rsidR="00896462" w:rsidRPr="00480E99" w:rsidRDefault="00896462" w:rsidP="00896462">
            <w:pPr>
              <w:pStyle w:val="Standard"/>
              <w:jc w:val="center"/>
            </w:pPr>
            <w:r>
              <w:t>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DB3E7C4" w14:textId="77777777" w:rsidR="00896462" w:rsidRPr="00480E99" w:rsidRDefault="00896462" w:rsidP="00896462">
            <w:pPr>
              <w:pStyle w:val="Standard"/>
              <w:jc w:val="center"/>
            </w:pPr>
            <w:r>
              <w:t>820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9CF1A28" w14:textId="77777777" w:rsidR="00896462" w:rsidRPr="00480E99" w:rsidRDefault="00896462" w:rsidP="00896462">
            <w:pPr>
              <w:pStyle w:val="Standard"/>
              <w:jc w:val="center"/>
            </w:pPr>
            <w:r>
              <w:t>598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92B1CBD" w14:textId="77777777" w:rsidR="00896462" w:rsidRPr="00480E99" w:rsidRDefault="00896462" w:rsidP="00896462">
            <w:pPr>
              <w:pStyle w:val="Standard"/>
              <w:jc w:val="center"/>
            </w:pPr>
            <w:r>
              <w:t>65.1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35FA5EF2" w14:textId="77777777" w:rsidR="00896462" w:rsidRPr="00480E99" w:rsidRDefault="00896462" w:rsidP="00896462">
            <w:pPr>
              <w:pStyle w:val="Standard"/>
              <w:jc w:val="center"/>
            </w:pPr>
            <w:r>
              <w:t>2534.46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61192D0C" w14:textId="61206CEB" w:rsidR="00896462" w:rsidRPr="00480E99" w:rsidRDefault="00896462" w:rsidP="00896462">
            <w:pPr>
              <w:pStyle w:val="Standard"/>
              <w:jc w:val="center"/>
            </w:pPr>
            <w:r>
              <w:t>Global Burden of Disease Study 2016</w:t>
            </w:r>
          </w:p>
        </w:tc>
      </w:tr>
      <w:tr w:rsidR="00896462" w:rsidRPr="00480E99" w14:paraId="59930B85" w14:textId="77777777" w:rsidTr="00896462">
        <w:trPr>
          <w:trHeight w:val="706"/>
        </w:trPr>
        <w:tc>
          <w:tcPr>
            <w:tcW w:w="5103" w:type="dxa"/>
            <w:shd w:val="clear" w:color="auto" w:fill="auto"/>
            <w:vAlign w:val="center"/>
            <w:hideMark/>
          </w:tcPr>
          <w:p w14:paraId="0657E78B" w14:textId="33FF5EAB" w:rsidR="00896462" w:rsidRPr="00480E99" w:rsidRDefault="00896462" w:rsidP="00896462">
            <w:pPr>
              <w:pStyle w:val="Standard"/>
              <w:jc w:val="center"/>
            </w:pPr>
            <w:r>
              <w:t xml:space="preserve">Absolute difference between men and women in DALYs due to poor </w:t>
            </w:r>
            <w:proofErr w:type="spellStart"/>
            <w:r>
              <w:t>sanittaion</w:t>
            </w:r>
            <w:proofErr w:type="spellEnd"/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55A68EE" w14:textId="77777777" w:rsidR="00896462" w:rsidRPr="00480E99" w:rsidRDefault="00896462" w:rsidP="00896462">
            <w:pPr>
              <w:pStyle w:val="Standard"/>
              <w:jc w:val="center"/>
            </w:pPr>
            <w:r>
              <w:t>20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8785D76" w14:textId="77777777" w:rsidR="00896462" w:rsidRPr="00480E99" w:rsidRDefault="00896462" w:rsidP="00896462">
            <w:pPr>
              <w:pStyle w:val="Standard"/>
              <w:jc w:val="center"/>
            </w:pPr>
            <w:r>
              <w:t>13.8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CA63A08" w14:textId="77777777" w:rsidR="00896462" w:rsidRPr="00480E99" w:rsidRDefault="00896462" w:rsidP="00896462">
            <w:pPr>
              <w:pStyle w:val="Standard"/>
              <w:jc w:val="center"/>
            </w:pPr>
            <w:r>
              <w:t>53.9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000D074C" w14:textId="77777777" w:rsidR="00896462" w:rsidRPr="00480E99" w:rsidRDefault="00896462" w:rsidP="00896462">
            <w:pPr>
              <w:pStyle w:val="Standard"/>
              <w:jc w:val="center"/>
            </w:pPr>
            <w:r>
              <w:t>-87.33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EDD9F8A" w14:textId="77777777" w:rsidR="00896462" w:rsidRPr="00480E99" w:rsidRDefault="00896462" w:rsidP="00896462">
            <w:pPr>
              <w:pStyle w:val="Standard"/>
              <w:jc w:val="center"/>
            </w:pPr>
            <w:r>
              <w:t>375.48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673E3C0F" w14:textId="66DFA427" w:rsidR="00896462" w:rsidRPr="00480E99" w:rsidRDefault="00896462" w:rsidP="00896462">
            <w:pPr>
              <w:pStyle w:val="Standard"/>
              <w:jc w:val="center"/>
            </w:pPr>
            <w:r>
              <w:t>Global Burden of Disease Study 2016</w:t>
            </w:r>
          </w:p>
        </w:tc>
      </w:tr>
      <w:tr w:rsidR="00896462" w:rsidRPr="00480E99" w14:paraId="31FF93E9" w14:textId="77777777" w:rsidTr="00896462">
        <w:trPr>
          <w:trHeight w:val="559"/>
        </w:trPr>
        <w:tc>
          <w:tcPr>
            <w:tcW w:w="5103" w:type="dxa"/>
            <w:shd w:val="clear" w:color="auto" w:fill="auto"/>
            <w:vAlign w:val="center"/>
            <w:hideMark/>
          </w:tcPr>
          <w:p w14:paraId="792DCF8B" w14:textId="77777777" w:rsidR="00896462" w:rsidRPr="00480E99" w:rsidRDefault="00896462" w:rsidP="00896462">
            <w:pPr>
              <w:pStyle w:val="Standard"/>
              <w:jc w:val="center"/>
            </w:pPr>
            <w:r>
              <w:t>Life expectancy at birth, women (logged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D800CB7" w14:textId="77777777" w:rsidR="00896462" w:rsidRPr="00480E99" w:rsidRDefault="00896462" w:rsidP="00896462">
            <w:pPr>
              <w:pStyle w:val="Standard"/>
              <w:jc w:val="center"/>
            </w:pPr>
            <w:r>
              <w:t>1,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474C72F" w14:textId="77777777" w:rsidR="00896462" w:rsidRPr="00480E99" w:rsidRDefault="00896462" w:rsidP="00896462">
            <w:pPr>
              <w:pStyle w:val="Standard"/>
              <w:jc w:val="center"/>
            </w:pPr>
            <w:r>
              <w:t>4.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F0A35E8" w14:textId="77777777" w:rsidR="00896462" w:rsidRPr="00480E99" w:rsidRDefault="00896462" w:rsidP="00896462">
            <w:pPr>
              <w:pStyle w:val="Standard"/>
              <w:jc w:val="center"/>
            </w:pPr>
            <w:r>
              <w:t>0.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5C2EB55" w14:textId="77777777" w:rsidR="00896462" w:rsidRPr="00480E99" w:rsidRDefault="00896462" w:rsidP="00896462">
            <w:pPr>
              <w:pStyle w:val="Standard"/>
              <w:jc w:val="center"/>
            </w:pPr>
            <w:r>
              <w:t>4.2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1CB0501" w14:textId="77777777" w:rsidR="00896462" w:rsidRPr="00480E99" w:rsidRDefault="00896462" w:rsidP="00896462">
            <w:pPr>
              <w:pStyle w:val="Standard"/>
              <w:jc w:val="center"/>
            </w:pPr>
            <w:r>
              <w:t>4.46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748BCB35" w14:textId="77777777" w:rsidR="00896462" w:rsidRPr="00480E99" w:rsidRDefault="00896462" w:rsidP="00896462">
            <w:pPr>
              <w:pStyle w:val="Standard"/>
              <w:jc w:val="center"/>
            </w:pPr>
            <w:r>
              <w:t>World Bank</w:t>
            </w:r>
          </w:p>
        </w:tc>
      </w:tr>
      <w:tr w:rsidR="00896462" w:rsidRPr="00480E99" w14:paraId="7445CEE0" w14:textId="77777777" w:rsidTr="00896462">
        <w:trPr>
          <w:trHeight w:val="513"/>
        </w:trPr>
        <w:tc>
          <w:tcPr>
            <w:tcW w:w="5103" w:type="dxa"/>
            <w:shd w:val="clear" w:color="auto" w:fill="auto"/>
            <w:vAlign w:val="center"/>
            <w:hideMark/>
          </w:tcPr>
          <w:p w14:paraId="34DA1B9A" w14:textId="77777777" w:rsidR="00896462" w:rsidRPr="00480E99" w:rsidRDefault="00896462" w:rsidP="00896462">
            <w:pPr>
              <w:pStyle w:val="Standard"/>
              <w:jc w:val="center"/>
            </w:pPr>
            <w:r>
              <w:t>Life expectancy at birth, men (logged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2E61A123" w14:textId="77777777" w:rsidR="00896462" w:rsidRPr="00480E99" w:rsidRDefault="00896462" w:rsidP="00896462">
            <w:pPr>
              <w:pStyle w:val="Standard"/>
              <w:jc w:val="center"/>
            </w:pPr>
            <w:r>
              <w:t>1,13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26F8C69" w14:textId="77777777" w:rsidR="00896462" w:rsidRPr="00480E99" w:rsidRDefault="00896462" w:rsidP="00896462">
            <w:pPr>
              <w:pStyle w:val="Standard"/>
              <w:jc w:val="center"/>
            </w:pPr>
            <w:r>
              <w:t>4.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C6A8A09" w14:textId="77777777" w:rsidR="00896462" w:rsidRPr="00480E99" w:rsidRDefault="00896462" w:rsidP="00896462">
            <w:pPr>
              <w:pStyle w:val="Standard"/>
              <w:jc w:val="center"/>
            </w:pPr>
            <w:r>
              <w:t>0.0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E3E58B4" w14:textId="77777777" w:rsidR="00896462" w:rsidRPr="00480E99" w:rsidRDefault="00896462" w:rsidP="00896462">
            <w:pPr>
              <w:pStyle w:val="Standard"/>
              <w:jc w:val="center"/>
            </w:pPr>
            <w:r>
              <w:t>4.05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8DDDEA4" w14:textId="77777777" w:rsidR="00896462" w:rsidRPr="00480E99" w:rsidRDefault="00896462" w:rsidP="00896462">
            <w:pPr>
              <w:pStyle w:val="Standard"/>
              <w:jc w:val="center"/>
            </w:pPr>
            <w:r>
              <w:t>4.43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12B2E69D" w14:textId="77777777" w:rsidR="00896462" w:rsidRPr="00480E99" w:rsidRDefault="00896462" w:rsidP="00896462">
            <w:pPr>
              <w:pStyle w:val="Standard"/>
              <w:jc w:val="center"/>
            </w:pPr>
            <w:r>
              <w:t>World Bank</w:t>
            </w:r>
          </w:p>
        </w:tc>
      </w:tr>
      <w:tr w:rsidR="00896462" w:rsidRPr="00480E99" w14:paraId="20D62285" w14:textId="77777777" w:rsidTr="00896462">
        <w:trPr>
          <w:trHeight w:val="479"/>
        </w:trPr>
        <w:tc>
          <w:tcPr>
            <w:tcW w:w="5103" w:type="dxa"/>
            <w:shd w:val="clear" w:color="auto" w:fill="auto"/>
            <w:vAlign w:val="center"/>
            <w:hideMark/>
          </w:tcPr>
          <w:p w14:paraId="351E7045" w14:textId="77777777" w:rsidR="00896462" w:rsidRPr="00480E99" w:rsidRDefault="00896462" w:rsidP="00896462">
            <w:pPr>
              <w:pStyle w:val="Standard"/>
              <w:jc w:val="center"/>
            </w:pPr>
            <w:r>
              <w:t>GDP per capita, PPP (constant 201</w:t>
            </w:r>
            <w:r>
              <w:t>1</w:t>
            </w:r>
            <w:r>
              <w:t xml:space="preserve"> international $)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BC5DB82" w14:textId="77777777" w:rsidR="00896462" w:rsidRPr="00480E99" w:rsidRDefault="00896462" w:rsidP="00896462">
            <w:pPr>
              <w:pStyle w:val="Standard"/>
              <w:jc w:val="center"/>
            </w:pPr>
            <w:r>
              <w:t>1,20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2082FF44" w14:textId="77777777" w:rsidR="00896462" w:rsidRPr="00480E99" w:rsidRDefault="00896462" w:rsidP="00896462">
            <w:pPr>
              <w:pStyle w:val="Standard"/>
              <w:jc w:val="center"/>
            </w:pPr>
            <w:r>
              <w:t>25250.7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C87A30D" w14:textId="77777777" w:rsidR="00896462" w:rsidRPr="00480E99" w:rsidRDefault="00896462" w:rsidP="00896462">
            <w:pPr>
              <w:pStyle w:val="Standard"/>
              <w:jc w:val="center"/>
            </w:pPr>
            <w:r>
              <w:t>17439.8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A871146" w14:textId="77777777" w:rsidR="00896462" w:rsidRPr="00480E99" w:rsidRDefault="00896462" w:rsidP="00896462">
            <w:pPr>
              <w:pStyle w:val="Standard"/>
              <w:jc w:val="center"/>
            </w:pPr>
            <w:r>
              <w:t>1046.78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AAE8552" w14:textId="77777777" w:rsidR="00896462" w:rsidRPr="00480E99" w:rsidRDefault="00896462" w:rsidP="00896462">
            <w:pPr>
              <w:pStyle w:val="Standard"/>
              <w:jc w:val="center"/>
            </w:pPr>
            <w:r>
              <w:t>97864.20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643D5AED" w14:textId="77777777" w:rsidR="00896462" w:rsidRPr="00480E99" w:rsidRDefault="00896462" w:rsidP="00896462">
            <w:pPr>
              <w:pStyle w:val="Standard"/>
              <w:jc w:val="center"/>
            </w:pPr>
            <w:r>
              <w:t>World Bank</w:t>
            </w:r>
          </w:p>
        </w:tc>
      </w:tr>
      <w:tr w:rsidR="00896462" w:rsidRPr="00480E99" w14:paraId="4318BC01" w14:textId="77777777" w:rsidTr="00896462">
        <w:trPr>
          <w:trHeight w:val="413"/>
        </w:trPr>
        <w:tc>
          <w:tcPr>
            <w:tcW w:w="5103" w:type="dxa"/>
            <w:shd w:val="clear" w:color="auto" w:fill="auto"/>
            <w:vAlign w:val="center"/>
            <w:hideMark/>
          </w:tcPr>
          <w:p w14:paraId="51F71BC9" w14:textId="77777777" w:rsidR="00896462" w:rsidRPr="00480E99" w:rsidRDefault="00896462" w:rsidP="00896462">
            <w:pPr>
              <w:pStyle w:val="Standard"/>
              <w:jc w:val="center"/>
            </w:pPr>
            <w:r>
              <w:t>Women political empowerment index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0FF1D533" w14:textId="77777777" w:rsidR="00896462" w:rsidRPr="00480E99" w:rsidRDefault="00896462" w:rsidP="00896462">
            <w:pPr>
              <w:pStyle w:val="Standard"/>
              <w:jc w:val="center"/>
            </w:pPr>
            <w:r>
              <w:t>1,16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4B8CBD93" w14:textId="77777777" w:rsidR="00896462" w:rsidRPr="00480E99" w:rsidRDefault="00896462" w:rsidP="00896462">
            <w:pPr>
              <w:pStyle w:val="Standard"/>
              <w:jc w:val="center"/>
            </w:pPr>
            <w:r>
              <w:t>8.5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71518525" w14:textId="77777777" w:rsidR="00896462" w:rsidRPr="00480E99" w:rsidRDefault="00896462" w:rsidP="00896462">
            <w:pPr>
              <w:pStyle w:val="Standard"/>
              <w:jc w:val="center"/>
            </w:pPr>
            <w:r>
              <w:t>1.2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5F6DC6FD" w14:textId="77777777" w:rsidR="00896462" w:rsidRPr="00480E99" w:rsidRDefault="00896462" w:rsidP="00896462">
            <w:pPr>
              <w:pStyle w:val="Standard"/>
              <w:jc w:val="center"/>
            </w:pPr>
            <w:r>
              <w:t>3.47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1177BD24" w14:textId="77777777" w:rsidR="00896462" w:rsidRPr="00480E99" w:rsidRDefault="00896462" w:rsidP="00896462">
            <w:pPr>
              <w:pStyle w:val="Standard"/>
              <w:jc w:val="center"/>
            </w:pPr>
            <w:r>
              <w:t>9.76</w:t>
            </w:r>
          </w:p>
        </w:tc>
        <w:tc>
          <w:tcPr>
            <w:tcW w:w="3182" w:type="dxa"/>
            <w:shd w:val="clear" w:color="auto" w:fill="auto"/>
            <w:noWrap/>
            <w:vAlign w:val="center"/>
            <w:hideMark/>
          </w:tcPr>
          <w:p w14:paraId="399FD0C4" w14:textId="616A414B" w:rsidR="00896462" w:rsidRPr="00480E99" w:rsidRDefault="00896462" w:rsidP="00896462">
            <w:pPr>
              <w:pStyle w:val="Standard"/>
              <w:jc w:val="center"/>
            </w:pPr>
            <w:r>
              <w:t>Varieties o</w:t>
            </w:r>
            <w:r>
              <w:t>f</w:t>
            </w:r>
            <w:r>
              <w:t xml:space="preserve"> Democracy</w:t>
            </w:r>
          </w:p>
        </w:tc>
      </w:tr>
      <w:tr w:rsidR="00896462" w:rsidRPr="00480E99" w14:paraId="383D9BCC" w14:textId="77777777" w:rsidTr="00896462">
        <w:trPr>
          <w:trHeight w:val="416"/>
        </w:trPr>
        <w:tc>
          <w:tcPr>
            <w:tcW w:w="5103" w:type="dxa"/>
            <w:shd w:val="clear" w:color="auto" w:fill="auto"/>
            <w:vAlign w:val="center"/>
          </w:tcPr>
          <w:p w14:paraId="26F1532C" w14:textId="77777777" w:rsidR="00896462" w:rsidRPr="00480E99" w:rsidRDefault="00896462" w:rsidP="00896462">
            <w:pPr>
              <w:pStyle w:val="Standard"/>
              <w:jc w:val="center"/>
            </w:pPr>
            <w:r>
              <w:t>Proportion of parliamentary seats held by women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3108C8A" w14:textId="77777777" w:rsidR="00896462" w:rsidRPr="00480E99" w:rsidRDefault="00896462" w:rsidP="00896462">
            <w:pPr>
              <w:pStyle w:val="Standard"/>
              <w:jc w:val="center"/>
            </w:pPr>
            <w:r>
              <w:t>1,0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EC3D88" w14:textId="77777777" w:rsidR="00896462" w:rsidRPr="00480E99" w:rsidRDefault="00896462" w:rsidP="00896462">
            <w:pPr>
              <w:pStyle w:val="Standard"/>
              <w:jc w:val="center"/>
            </w:pPr>
            <w:r>
              <w:t>21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017B7A" w14:textId="77777777" w:rsidR="00896462" w:rsidRPr="00480E99" w:rsidRDefault="00896462" w:rsidP="00896462">
            <w:pPr>
              <w:pStyle w:val="Standard"/>
              <w:jc w:val="center"/>
            </w:pPr>
            <w:r>
              <w:t>10.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AAE8A" w14:textId="77777777" w:rsidR="00896462" w:rsidRPr="00480E99" w:rsidRDefault="00896462" w:rsidP="00896462">
            <w:pPr>
              <w:pStyle w:val="Standard"/>
              <w:jc w:val="center"/>
            </w:pPr>
            <w:r>
              <w:t>0.00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B36DF50" w14:textId="77777777" w:rsidR="00896462" w:rsidRPr="00480E99" w:rsidRDefault="00896462" w:rsidP="00896462">
            <w:pPr>
              <w:pStyle w:val="Standard"/>
              <w:jc w:val="center"/>
            </w:pPr>
            <w:r>
              <w:t>50.00</w:t>
            </w:r>
          </w:p>
        </w:tc>
        <w:tc>
          <w:tcPr>
            <w:tcW w:w="3182" w:type="dxa"/>
            <w:shd w:val="clear" w:color="auto" w:fill="auto"/>
            <w:noWrap/>
            <w:vAlign w:val="center"/>
          </w:tcPr>
          <w:p w14:paraId="3321F194" w14:textId="2CA96ACC" w:rsidR="00896462" w:rsidRPr="00480E99" w:rsidRDefault="00896462" w:rsidP="00896462">
            <w:pPr>
              <w:pStyle w:val="Standard"/>
              <w:jc w:val="center"/>
            </w:pPr>
            <w:r>
              <w:t>Quality of Government</w:t>
            </w:r>
          </w:p>
        </w:tc>
      </w:tr>
    </w:tbl>
    <w:p w14:paraId="2E8EC391" w14:textId="77777777" w:rsidR="00896462" w:rsidRDefault="00896462" w:rsidP="00896462">
      <w:pPr>
        <w:pStyle w:val="Standard"/>
      </w:pPr>
    </w:p>
    <w:p w14:paraId="35F15F14" w14:textId="77777777" w:rsidR="00896462" w:rsidRDefault="00896462" w:rsidP="00896462">
      <w:pPr>
        <w:rPr>
          <w:rFonts w:ascii="Times New Roman" w:eastAsiaTheme="minorHAnsi" w:hAnsi="Times New Roman" w:cs="Times New Roman"/>
          <w:szCs w:val="22"/>
          <w:lang w:eastAsia="en-US"/>
        </w:rPr>
      </w:pPr>
      <w:r>
        <w:rPr>
          <w:rFonts w:cs="Times New Roman"/>
        </w:rPr>
        <w:br w:type="page"/>
      </w:r>
    </w:p>
    <w:p w14:paraId="00494842" w14:textId="77777777" w:rsidR="00896462" w:rsidRDefault="00896462" w:rsidP="009100B8">
      <w:pPr>
        <w:pStyle w:val="Standard"/>
        <w:sectPr w:rsidR="00896462" w:rsidSect="00896462">
          <w:footerReference w:type="default" r:id="rId6"/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E2C88C" w14:textId="41110EFC" w:rsidR="009100B8" w:rsidRDefault="009100B8" w:rsidP="009100B8">
      <w:pPr>
        <w:pStyle w:val="Standard"/>
      </w:pPr>
      <w:r>
        <w:lastRenderedPageBreak/>
        <w:t xml:space="preserve">Table </w:t>
      </w:r>
      <w:r w:rsidR="00B44008">
        <w:t>S</w:t>
      </w:r>
      <w:r w:rsidR="00896462">
        <w:t>2</w:t>
      </w:r>
      <w:r>
        <w:t xml:space="preserve">. </w:t>
      </w:r>
      <w:r w:rsidR="00B44008">
        <w:t xml:space="preserve">Number of country-specific observations in regressions models for each specific outcome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4"/>
        <w:gridCol w:w="1044"/>
        <w:gridCol w:w="1590"/>
        <w:gridCol w:w="2035"/>
        <w:gridCol w:w="1871"/>
        <w:gridCol w:w="1610"/>
        <w:gridCol w:w="1482"/>
        <w:gridCol w:w="1472"/>
        <w:gridCol w:w="1472"/>
      </w:tblGrid>
      <w:tr w:rsidR="00B44008" w:rsidRPr="009100B8" w14:paraId="4AF405C9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55342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Count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7EE8E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Infant Morta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17A6C9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Infant Mortality Inequal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647C3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Self-rated health Women by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BB60A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Self-rated health Men by Incom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E3924C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DALYS due to air pollu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704067" w14:textId="77BBDEA9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DALYS due to sanita</w:t>
            </w:r>
            <w:r w:rsidR="00B44008" w:rsidRPr="00B44008">
              <w:rPr>
                <w:b/>
                <w:sz w:val="20"/>
                <w:szCs w:val="20"/>
              </w:rPr>
              <w:t>t</w:t>
            </w:r>
            <w:r w:rsidRPr="00B44008">
              <w:rPr>
                <w:b/>
                <w:sz w:val="20"/>
                <w:szCs w:val="20"/>
              </w:rPr>
              <w:t>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3A49B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Life expectancy (women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AEAB71" w14:textId="77777777" w:rsidR="009100B8" w:rsidRPr="00B44008" w:rsidRDefault="009100B8" w:rsidP="009100B8">
            <w:pPr>
              <w:pStyle w:val="Standard"/>
              <w:rPr>
                <w:b/>
                <w:sz w:val="20"/>
                <w:szCs w:val="20"/>
              </w:rPr>
            </w:pPr>
            <w:r w:rsidRPr="00B44008">
              <w:rPr>
                <w:b/>
                <w:sz w:val="20"/>
                <w:szCs w:val="20"/>
              </w:rPr>
              <w:t>Life expectancy (women)</w:t>
            </w:r>
          </w:p>
        </w:tc>
      </w:tr>
      <w:tr w:rsidR="00B44008" w:rsidRPr="009100B8" w14:paraId="64328CCD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ED3E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Alb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3FD4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F7E3F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1081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F5AC1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96B2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F0136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26242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45A0B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</w:tr>
      <w:tr w:rsidR="00B44008" w:rsidRPr="009100B8" w14:paraId="31271701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5080E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Arm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6DA4A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52CE9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CBAC7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A3A9D2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B6A24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D229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A5B52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247EF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</w:tr>
      <w:tr w:rsidR="00B44008" w:rsidRPr="009100B8" w14:paraId="5E90B832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A5C5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Aust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A4C99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D7C11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1656A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74EB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27FB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CB72A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F9D68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7771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4A2C435C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F7464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4F21A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9D44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E0DFB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F32D00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12115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304D9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1D4D8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35272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</w:tr>
      <w:tr w:rsidR="00B44008" w:rsidRPr="009100B8" w14:paraId="3E96C50C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0F6B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Bela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6941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8C119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8CBD6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A0A0E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0906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61A18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7EA28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D800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</w:tr>
      <w:tr w:rsidR="00B44008" w:rsidRPr="009100B8" w14:paraId="76D84052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12321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Belgi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18F9F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3B6A5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BD9C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FAF3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2BD9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FD1B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D82D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0794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5BC82A5A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8933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Bosnia and Herzegov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4373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E60B9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7BA6E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803AD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D1C51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3A50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5EDFE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14D8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</w:tr>
      <w:tr w:rsidR="00B44008" w:rsidRPr="009100B8" w14:paraId="6346A0DD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0DB7A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Bulgar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4A7BC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B1E1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3D426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A17A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DB3E0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6BDB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94AB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84D0A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39D8341C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962F9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Croat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AC0CD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495C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A2C3B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A335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F985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1453B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C74F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7FE74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</w:tr>
      <w:tr w:rsidR="00B44008" w:rsidRPr="009100B8" w14:paraId="184D41FB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53DB2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Cypru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0C58B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B438A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ED2B4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2959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0B3C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E3D9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E020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0B28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</w:tr>
      <w:tr w:rsidR="00B44008" w:rsidRPr="009100B8" w14:paraId="44FCFE97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8ED5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Czech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E6BE9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A440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FA71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39F73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D0AD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58D2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A41F9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5C538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</w:tr>
      <w:tr w:rsidR="00B44008" w:rsidRPr="009100B8" w14:paraId="2ADC3C6B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FC89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Denmark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7E10C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55B12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79F45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093D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5462D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0B3B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DC272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63C8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7FE44EF0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68BA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Esto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280A5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2082F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C364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A729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9B0B4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CAFB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E8C6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1CFB5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</w:tr>
      <w:tr w:rsidR="00B44008" w:rsidRPr="009100B8" w14:paraId="2A1DE21B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54EE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Fin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A0447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04A2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D96C5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F46D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EC6C5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5D43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C520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3818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6CC04427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77DE2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Fran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285C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23676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1DBA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3EF8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58FCC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696B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FDED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83BB9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47C04745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38FA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9F4A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1C348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7711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B321C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9E4E9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39B86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64B85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FFADE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</w:tr>
      <w:tr w:rsidR="00B44008" w:rsidRPr="009100B8" w14:paraId="2B664265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B0AA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German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50B7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A61A7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31F1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C0AC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97075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2005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3817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19873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1DD5CEDA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0DF39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Gree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7761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B63E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85148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03C1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DB35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95F5E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07B54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C313A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15073B9B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6D4B4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Hung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EE951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ACEE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0403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EB948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EF60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227B9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AFC2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D96BB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</w:tr>
      <w:tr w:rsidR="00B44008" w:rsidRPr="009100B8" w14:paraId="47D83F20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66C2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Ic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FA22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2D974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114D1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C7647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65194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882EB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74B52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5E25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</w:tr>
      <w:tr w:rsidR="00B44008" w:rsidRPr="009100B8" w14:paraId="557238DD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FA989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Ire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C131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357BC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B398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A793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47E00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6B6D1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4452A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2FDE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2E8C5F6F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C62D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694CF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A7EA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A1EE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A1021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9718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57E6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FAD0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0ED84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</w:tr>
      <w:tr w:rsidR="00B44008" w:rsidRPr="009100B8" w14:paraId="2F0D3541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35E2E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Ital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F10A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FF61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FEAF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65BE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F7F2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AE191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0669D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175B1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7C8DEC90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0BA2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Kazakh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3601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79081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983F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7D054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FF24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E0D0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73FE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A6F5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</w:tr>
      <w:tr w:rsidR="00896462" w:rsidRPr="009100B8" w14:paraId="5CCEAD9C" w14:textId="77777777" w:rsidTr="00896462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5F6DCC9B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lastRenderedPageBreak/>
              <w:t>Kyrgyzstan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6BB94499" w14:textId="6EF8F221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99E30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8673F9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1BFDCF" w14:textId="77777777" w:rsidR="00896462" w:rsidRPr="009100B8" w:rsidRDefault="00896462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E4CCB0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D3149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8A3F2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66070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</w:tr>
      <w:tr w:rsidR="00B44008" w:rsidRPr="009100B8" w14:paraId="4CD7406D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E71C8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Latv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3D4AB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938C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B34D3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6B9B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F367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9215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FC8D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17A9B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3</w:t>
            </w:r>
          </w:p>
        </w:tc>
      </w:tr>
      <w:tr w:rsidR="00B44008" w:rsidRPr="009100B8" w14:paraId="0033F49E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F791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Lithu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5BCA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0417C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132D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D749A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066D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E5957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4479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AE5E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2</w:t>
            </w:r>
          </w:p>
        </w:tc>
      </w:tr>
      <w:tr w:rsidR="00B44008" w:rsidRPr="009100B8" w14:paraId="548EB417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3C0F5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Luxembour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2644F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FB7D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AC179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127C1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0201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4C6ED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462A5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42B5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</w:tr>
      <w:tr w:rsidR="00896462" w:rsidRPr="009100B8" w14:paraId="0FDF8C5B" w14:textId="77777777" w:rsidTr="00896462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8431CF4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Macedonia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019FC541" w14:textId="0A354274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5EFB7E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30968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ECD104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1B7892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D4503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7D8B55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736D6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</w:tr>
      <w:tr w:rsidR="00B44008" w:rsidRPr="009100B8" w14:paraId="736FDC8B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18460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Montenegr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2E1D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DDEB0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8DB4F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56B7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D94D9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824FA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6A38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CD83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1</w:t>
            </w:r>
          </w:p>
        </w:tc>
      </w:tr>
      <w:tr w:rsidR="00B44008" w:rsidRPr="009100B8" w14:paraId="1BB76FDC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CB88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Netherland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F012F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13AA1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084C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A2930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EF00A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8FEB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018C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D37EE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1DEF6E03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4AFEE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Norwa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27FD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8E7E3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8C150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0EED8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BC35E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DC10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93140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3BB9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7D85BF36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5C35B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Po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68CE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D802F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F7569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0A40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2B3C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98D64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623A7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69AFA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223A0101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05778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Portug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C721B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5B26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7B52A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1F5E2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D18C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5C4CC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F9665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D937A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896462" w:rsidRPr="009100B8" w14:paraId="52645556" w14:textId="77777777" w:rsidTr="00896462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1D77F9C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Republic of Moldova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26454155" w14:textId="51046D0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E815AC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43F60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502230" w14:textId="77777777" w:rsidR="00896462" w:rsidRPr="009100B8" w:rsidRDefault="00896462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C5CE2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C434F4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3028DE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C9747" w14:textId="77777777" w:rsidR="00896462" w:rsidRPr="009100B8" w:rsidRDefault="00896462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</w:tr>
      <w:tr w:rsidR="00B44008" w:rsidRPr="009100B8" w14:paraId="27D4CF13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2A963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Rom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18AE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9BDE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7B4A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2AC4E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D1E33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498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9D1DA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88814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7C82555F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8C1A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Russian Fed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C8FA0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CD5C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1269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01D0F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BA350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900D5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5D130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B0E65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</w:tr>
      <w:tr w:rsidR="00B44008" w:rsidRPr="009100B8" w14:paraId="327A5FB4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122AC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Serb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FEF0B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5D56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8B55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1E48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82C8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507CE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D45F3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54BA4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1</w:t>
            </w:r>
          </w:p>
        </w:tc>
      </w:tr>
      <w:tr w:rsidR="00B44008" w:rsidRPr="009100B8" w14:paraId="6C2F1FDC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B63B2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Slovak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935C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617DAB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1EE98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F2BDA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62C46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56C4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E69C0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BBA8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</w:tr>
      <w:tr w:rsidR="00B44008" w:rsidRPr="009100B8" w14:paraId="6892509B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E626E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Slove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EEF4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DECA6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7365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BD9E6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2784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7C679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9E45F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EE432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770E4CE1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2B41D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Spai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88E44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9C96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A0B0A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A541D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DBD32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3FAD2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15C2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8E82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6A5DBAA2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8543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Swede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325E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C1249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A5BEBA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92A17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48248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AEE70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2AF8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754ED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6393CCFE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DCBD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Switzerlan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12D68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C821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D8454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5F40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D0995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96CFA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A84274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0A5CB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028F8E97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C177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Tajik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8E3A3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5BB94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FB13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9E24FB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D979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AE212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39A03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444C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</w:tr>
      <w:tr w:rsidR="00B44008" w:rsidRPr="009100B8" w14:paraId="465057DF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5DF9D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Turke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695C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D00F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B898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E7F2E9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E999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6A0CE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3B0D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2FB52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50A6584D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47F31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Turkmenist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63EA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D8EF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C16EF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AFB82" w14:textId="77777777" w:rsidR="009100B8" w:rsidRPr="009100B8" w:rsidRDefault="009100B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F74C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CFEC3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A66987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2B2E91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7</w:t>
            </w:r>
          </w:p>
        </w:tc>
      </w:tr>
      <w:tr w:rsidR="00B44008" w:rsidRPr="009100B8" w14:paraId="10DB201C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9663D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Ukrai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809E65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9757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2D0C5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3FF7F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19AB8F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D75016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82C3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360E9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5</w:t>
            </w:r>
          </w:p>
        </w:tc>
      </w:tr>
      <w:tr w:rsidR="00B44008" w:rsidRPr="009100B8" w14:paraId="73D4FEB2" w14:textId="77777777" w:rsidTr="00B44008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B96CE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United Kingdo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5455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2C32C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C6464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2DCB8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5A7143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B7E44B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BDD9A0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52BACD" w14:textId="77777777" w:rsidR="009100B8" w:rsidRPr="009100B8" w:rsidRDefault="009100B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6</w:t>
            </w:r>
          </w:p>
        </w:tc>
      </w:tr>
      <w:tr w:rsidR="00B44008" w:rsidRPr="009100B8" w14:paraId="153358D4" w14:textId="77777777" w:rsidTr="00896462">
        <w:trPr>
          <w:trHeight w:val="300"/>
        </w:trPr>
        <w:tc>
          <w:tcPr>
            <w:tcW w:w="1455" w:type="dxa"/>
            <w:shd w:val="clear" w:color="auto" w:fill="auto"/>
            <w:noWrap/>
            <w:vAlign w:val="bottom"/>
            <w:hideMark/>
          </w:tcPr>
          <w:p w14:paraId="3858C5C3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Uzbekistan</w:t>
            </w:r>
          </w:p>
        </w:tc>
        <w:tc>
          <w:tcPr>
            <w:tcW w:w="1038" w:type="dxa"/>
            <w:shd w:val="clear" w:color="auto" w:fill="auto"/>
            <w:vAlign w:val="bottom"/>
          </w:tcPr>
          <w:p w14:paraId="4D3BE3A8" w14:textId="12ED656D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97A94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002B5F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CD0C7" w14:textId="77777777" w:rsidR="00B44008" w:rsidRPr="009100B8" w:rsidRDefault="00B44008" w:rsidP="009100B8">
            <w:pPr>
              <w:pStyle w:val="Standard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22009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3C685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3C092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5F7C61" w14:textId="77777777" w:rsidR="00B44008" w:rsidRPr="009100B8" w:rsidRDefault="00B44008" w:rsidP="009100B8">
            <w:pPr>
              <w:pStyle w:val="Standard"/>
              <w:rPr>
                <w:sz w:val="20"/>
                <w:szCs w:val="20"/>
              </w:rPr>
            </w:pPr>
            <w:r w:rsidRPr="009100B8">
              <w:rPr>
                <w:sz w:val="20"/>
                <w:szCs w:val="20"/>
              </w:rPr>
              <w:t>18</w:t>
            </w:r>
          </w:p>
        </w:tc>
      </w:tr>
    </w:tbl>
    <w:p w14:paraId="572CD967" w14:textId="77777777" w:rsidR="00B44008" w:rsidRDefault="00B44008" w:rsidP="009100B8">
      <w:pPr>
        <w:pStyle w:val="Standard"/>
      </w:pPr>
    </w:p>
    <w:p w14:paraId="194E6C24" w14:textId="77777777" w:rsidR="00B44008" w:rsidRDefault="00B44008" w:rsidP="009100B8">
      <w:pPr>
        <w:pStyle w:val="Standard"/>
        <w:sectPr w:rsidR="00B44008" w:rsidSect="00B4400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E76AFE" w14:textId="319D5C34" w:rsidR="00896462" w:rsidRPr="00A668DC" w:rsidRDefault="00896462" w:rsidP="00896462">
      <w:pPr>
        <w:pStyle w:val="Standard"/>
        <w:rPr>
          <w:rFonts w:cs="Times New Roman"/>
        </w:rPr>
      </w:pPr>
      <w:r w:rsidRPr="00A668DC">
        <w:rPr>
          <w:rFonts w:cs="Times New Roman"/>
        </w:rPr>
        <w:lastRenderedPageBreak/>
        <w:t xml:space="preserve">Table </w:t>
      </w:r>
      <w:r>
        <w:rPr>
          <w:rFonts w:cs="Times New Roman"/>
        </w:rPr>
        <w:t>S3</w:t>
      </w:r>
      <w:r>
        <w:rPr>
          <w:rFonts w:cs="Times New Roman"/>
        </w:rPr>
        <w:t>.</w:t>
      </w:r>
      <w:r w:rsidRPr="00A668DC">
        <w:rPr>
          <w:rFonts w:cs="Times New Roman"/>
        </w:rPr>
        <w:t xml:space="preserve"> </w:t>
      </w:r>
      <w:r>
        <w:rPr>
          <w:rFonts w:cs="Times New Roman"/>
        </w:rPr>
        <w:t>Greater</w:t>
      </w:r>
      <w:r w:rsidRPr="00A668DC">
        <w:rPr>
          <w:rFonts w:cs="Times New Roman"/>
        </w:rPr>
        <w:t xml:space="preserve"> gender equality </w:t>
      </w:r>
      <w:r>
        <w:rPr>
          <w:rFonts w:cs="Times New Roman"/>
        </w:rPr>
        <w:t>is associated with higher infant mortality</w:t>
      </w:r>
      <w:r w:rsidRPr="00A668DC">
        <w:rPr>
          <w:rFonts w:cs="Times New Roman"/>
        </w:rPr>
        <w:t xml:space="preserve"> </w:t>
      </w:r>
    </w:p>
    <w:p w14:paraId="3F009805" w14:textId="77777777" w:rsidR="00896462" w:rsidRPr="00A668DC" w:rsidRDefault="00896462" w:rsidP="00896462">
      <w:pPr>
        <w:pStyle w:val="Standard"/>
        <w:rPr>
          <w:rFonts w:cs="Times New Roman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896462" w:rsidRPr="00A668DC" w14:paraId="26CC93E1" w14:textId="77777777" w:rsidTr="00B45A6F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4DA80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F1C71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mortality</w:t>
            </w:r>
          </w:p>
          <w:p w14:paraId="588300E1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logged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C58BCF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fant mortality</w:t>
            </w:r>
          </w:p>
          <w:p w14:paraId="19915666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logged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AC447E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equalities in infant mortality</w:t>
            </w:r>
          </w:p>
        </w:tc>
      </w:tr>
      <w:tr w:rsidR="00896462" w:rsidRPr="00A668DC" w14:paraId="0C43EB71" w14:textId="77777777" w:rsidTr="00B45A6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151ED31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Covariat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052B19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4531DB2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A717AC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3)</w:t>
            </w:r>
          </w:p>
        </w:tc>
      </w:tr>
      <w:tr w:rsidR="00896462" w:rsidRPr="00A668DC" w14:paraId="15972CC2" w14:textId="77777777" w:rsidTr="00B45A6F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C0C3E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10-unit increase in the degree of gender equal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5E7738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7.97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4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0913B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8.12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3.01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A0883B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1.4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3.38)</w:t>
            </w:r>
          </w:p>
        </w:tc>
      </w:tr>
      <w:tr w:rsidR="00896462" w:rsidRPr="00A668DC" w14:paraId="4C3DB67C" w14:textId="77777777" w:rsidTr="00B45A6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39CC27A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FDD9E69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12DEB0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2F5D6CA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6462" w:rsidRPr="00A668DC" w14:paraId="00508026" w14:textId="77777777" w:rsidTr="00B45A6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768E883D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$100 increase in GDP per capita, PPP (constant 2011 international $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50D7A27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13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>
              <w:rPr>
                <w:rFonts w:ascii="Times New Roman" w:hAnsi="Times New Roman" w:cs="Times New Roman"/>
                <w:lang w:val="en-US"/>
              </w:rPr>
              <w:br/>
              <w:t>(0.000034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1141CE3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16</w:t>
            </w:r>
            <w:r>
              <w:rPr>
                <w:rFonts w:ascii="Times New Roman" w:hAnsi="Times New Roman" w:cs="Times New Roman"/>
                <w:lang w:val="en-US"/>
              </w:rPr>
              <w:br/>
              <w:t>(0.00017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BA4E775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00067</w:t>
            </w:r>
            <w:r>
              <w:rPr>
                <w:rFonts w:ascii="Times New Roman" w:hAnsi="Times New Roman" w:cs="Times New Roman"/>
                <w:lang w:val="en-US"/>
              </w:rPr>
              <w:br/>
              <w:t>(0.00054)</w:t>
            </w:r>
          </w:p>
        </w:tc>
      </w:tr>
      <w:tr w:rsidR="00896462" w:rsidRPr="00A668DC" w14:paraId="0157333F" w14:textId="77777777" w:rsidTr="00B45A6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B50EE93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ADD3CCB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72133B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758B651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6462" w:rsidRPr="00A668DC" w14:paraId="7E48D34C" w14:textId="77777777" w:rsidTr="00B45A6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0955A7FF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ry fixed-effect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61A8647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29E3051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9B05F66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896462" w:rsidRPr="00A668DC" w14:paraId="73173EE1" w14:textId="77777777" w:rsidTr="00B45A6F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ADF0591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8E5685C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3E185B6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D36D5C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6462" w:rsidRPr="00A668DC" w14:paraId="5BF16909" w14:textId="77777777" w:rsidTr="00B45A6F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D4437C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DCEBB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4.20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26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097DF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4.06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43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F5234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15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21)</w:t>
            </w:r>
          </w:p>
        </w:tc>
      </w:tr>
      <w:tr w:rsidR="00896462" w:rsidRPr="00A668DC" w14:paraId="08EEEF3D" w14:textId="77777777" w:rsidTr="00B45A6F">
        <w:tc>
          <w:tcPr>
            <w:tcW w:w="2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57576F" w14:textId="77777777" w:rsidR="00896462" w:rsidRPr="00CC1C09" w:rsidRDefault="00896462" w:rsidP="00B45A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21D02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FADD7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3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1D0253" w14:textId="77777777" w:rsidR="00896462" w:rsidRPr="00A668DC" w:rsidRDefault="00896462" w:rsidP="00B45A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7</w:t>
            </w:r>
          </w:p>
        </w:tc>
      </w:tr>
    </w:tbl>
    <w:p w14:paraId="515CBCC5" w14:textId="77777777" w:rsidR="00896462" w:rsidRPr="0013739B" w:rsidRDefault="00896462" w:rsidP="008964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PP: purchasing power parity.</w:t>
      </w:r>
    </w:p>
    <w:p w14:paraId="6DC2A196" w14:textId="77777777" w:rsidR="00896462" w:rsidRPr="00A668DC" w:rsidRDefault="00896462" w:rsidP="008964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C52CF2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s</w:t>
      </w:r>
      <w:r>
        <w:rPr>
          <w:rFonts w:ascii="Times New Roman" w:hAnsi="Times New Roman" w:cs="Times New Roman"/>
          <w:sz w:val="20"/>
          <w:szCs w:val="20"/>
          <w:lang w:val="en-US"/>
        </w:rPr>
        <w:t>: s</w:t>
      </w:r>
      <w:r w:rsidRPr="00C52CF2">
        <w:rPr>
          <w:rFonts w:ascii="Times New Roman" w:hAnsi="Times New Roman" w:cs="Times New Roman"/>
          <w:sz w:val="20"/>
          <w:szCs w:val="20"/>
          <w:lang w:val="en-US"/>
        </w:rPr>
        <w:t>tandard</w:t>
      </w:r>
      <w:r w:rsidRPr="00CC1C09">
        <w:rPr>
          <w:rFonts w:ascii="Times New Roman" w:hAnsi="Times New Roman" w:cs="Times New Roman"/>
          <w:sz w:val="20"/>
          <w:szCs w:val="20"/>
          <w:lang w:val="en-US"/>
        </w:rPr>
        <w:t xml:space="preserve"> errors in parentheses and are clustered at the coun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1C09">
        <w:rPr>
          <w:rFonts w:ascii="Times New Roman" w:hAnsi="Times New Roman" w:cs="Times New Roman"/>
          <w:sz w:val="20"/>
          <w:szCs w:val="20"/>
          <w:lang w:val="en-US"/>
        </w:rPr>
        <w:t>level. Model also adjusts for tim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and country fixed-effects</w:t>
      </w:r>
      <w:r w:rsidRPr="00CC1C0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5EBDF765" w14:textId="77777777" w:rsidR="00896462" w:rsidRPr="00A668DC" w:rsidRDefault="00896462" w:rsidP="0089646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A668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68D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A668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68D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11CDCEB4" w14:textId="77777777" w:rsidR="00896462" w:rsidRDefault="00896462" w:rsidP="0050417E">
      <w:pPr>
        <w:pStyle w:val="Standard"/>
        <w:rPr>
          <w:rFonts w:cs="Times New Roman"/>
        </w:rPr>
      </w:pPr>
    </w:p>
    <w:p w14:paraId="7B75BD2D" w14:textId="77777777" w:rsidR="00896462" w:rsidRDefault="00896462" w:rsidP="0050417E">
      <w:pPr>
        <w:pStyle w:val="Standard"/>
        <w:rPr>
          <w:rFonts w:cs="Times New Roman"/>
        </w:rPr>
      </w:pPr>
    </w:p>
    <w:p w14:paraId="30F310E1" w14:textId="77777777" w:rsidR="00896462" w:rsidRDefault="00896462">
      <w:pPr>
        <w:rPr>
          <w:rFonts w:ascii="Times New Roman" w:eastAsiaTheme="minorHAnsi" w:hAnsi="Times New Roman" w:cs="Times New Roman"/>
          <w:szCs w:val="22"/>
          <w:lang w:eastAsia="en-US"/>
        </w:rPr>
      </w:pPr>
      <w:r>
        <w:rPr>
          <w:rFonts w:cs="Times New Roman"/>
        </w:rPr>
        <w:br w:type="page"/>
      </w:r>
    </w:p>
    <w:p w14:paraId="6FD93D4C" w14:textId="34E52BD4" w:rsidR="0050417E" w:rsidRPr="00CC1C09" w:rsidRDefault="0050417E" w:rsidP="0050417E">
      <w:pPr>
        <w:pStyle w:val="Standard"/>
        <w:rPr>
          <w:rFonts w:cs="Times New Roman"/>
        </w:rPr>
      </w:pPr>
      <w:r>
        <w:rPr>
          <w:rFonts w:cs="Times New Roman"/>
        </w:rPr>
        <w:lastRenderedPageBreak/>
        <w:t>Table S</w:t>
      </w:r>
      <w:r w:rsidR="00896462">
        <w:rPr>
          <w:rFonts w:cs="Times New Roman"/>
        </w:rPr>
        <w:t>4</w:t>
      </w:r>
      <w:r>
        <w:rPr>
          <w:rFonts w:cs="Times New Roman"/>
        </w:rPr>
        <w:t>.</w:t>
      </w:r>
      <w:r w:rsidRPr="00CC1C09">
        <w:rPr>
          <w:rFonts w:cs="Times New Roman"/>
        </w:rPr>
        <w:t xml:space="preserve"> Increase in the proportion of women in parliament improves life expectancy for both men and wome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616"/>
        <w:gridCol w:w="2016"/>
        <w:gridCol w:w="2016"/>
        <w:gridCol w:w="2016"/>
      </w:tblGrid>
      <w:tr w:rsidR="0050417E" w:rsidRPr="00A668DC" w14:paraId="1CB3039E" w14:textId="77777777" w:rsidTr="009100B8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172A9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68A685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Female life expectancy at birth</w:t>
            </w:r>
          </w:p>
          <w:p w14:paraId="7DC91028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logged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7DD88D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Male life expectancy at birth</w:t>
            </w:r>
          </w:p>
          <w:p w14:paraId="67E9632D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logged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E99E6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Difference between male and female life expectancy at birth</w:t>
            </w:r>
          </w:p>
        </w:tc>
      </w:tr>
      <w:tr w:rsidR="0050417E" w:rsidRPr="00A668DC" w14:paraId="603E3163" w14:textId="77777777" w:rsidTr="009100B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A9E9001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Covariate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0073467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1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F723C8B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897445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(3)</w:t>
            </w:r>
          </w:p>
        </w:tc>
      </w:tr>
      <w:tr w:rsidR="0050417E" w:rsidRPr="00A668DC" w14:paraId="4DC30E22" w14:textId="77777777" w:rsidTr="009100B8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99741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10-unit increase in the degree of gender equality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C6EDC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00049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013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A406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00071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019)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23333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−</w:t>
            </w:r>
            <w:r w:rsidRPr="00A668DC">
              <w:rPr>
                <w:rFonts w:ascii="Times New Roman" w:hAnsi="Times New Roman" w:cs="Times New Roman"/>
                <w:lang w:val="en-US"/>
              </w:rPr>
              <w:t>0.00022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0092)</w:t>
            </w:r>
          </w:p>
        </w:tc>
      </w:tr>
      <w:tr w:rsidR="0050417E" w:rsidRPr="00A668DC" w14:paraId="2D798915" w14:textId="77777777" w:rsidTr="009100B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4F0209B0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C3A8EE3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D886E2A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5F6F09D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417E" w:rsidRPr="00A668DC" w14:paraId="2C00661D" w14:textId="77777777" w:rsidTr="009100B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A8CC080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$100 increase in GDP per capita, PPP (constant 2011 international $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4C1A81E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00018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003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45B7AE3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00027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0043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4863734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−</w:t>
            </w:r>
            <w:r w:rsidRPr="00A668DC">
              <w:rPr>
                <w:rFonts w:ascii="Times New Roman" w:hAnsi="Times New Roman" w:cs="Times New Roman"/>
                <w:lang w:val="en-US"/>
              </w:rPr>
              <w:t>0.000090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0019)</w:t>
            </w:r>
          </w:p>
        </w:tc>
      </w:tr>
      <w:tr w:rsidR="0050417E" w:rsidRPr="00A668DC" w14:paraId="20282E13" w14:textId="77777777" w:rsidTr="009100B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265A1E0F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6A3FEFC7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1DE8654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40D4009C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B2712" w:rsidRPr="00A668DC" w14:paraId="11FE16C4" w14:textId="77777777" w:rsidTr="009100B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15278D1C" w14:textId="36DEB672" w:rsidR="00AB2712" w:rsidRPr="00CC1C09" w:rsidRDefault="00AB2712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untry fixed-effects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295D253E" w14:textId="190A0A1C" w:rsidR="00AB2712" w:rsidRPr="00A668DC" w:rsidRDefault="00AB2712" w:rsidP="00AB2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756A8C98" w14:textId="31328DB8" w:rsidR="00AB2712" w:rsidRPr="00A668DC" w:rsidRDefault="00AB2712" w:rsidP="00AB2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13A09197" w14:textId="7B73927F" w:rsidR="00AB2712" w:rsidRPr="00A668DC" w:rsidRDefault="00AB2712" w:rsidP="00AB271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</w:t>
            </w:r>
          </w:p>
        </w:tc>
      </w:tr>
      <w:tr w:rsidR="00AB2712" w:rsidRPr="00A668DC" w14:paraId="412B4D0A" w14:textId="77777777" w:rsidTr="009100B8">
        <w:tc>
          <w:tcPr>
            <w:tcW w:w="2616" w:type="dxa"/>
            <w:tcBorders>
              <w:top w:val="nil"/>
              <w:left w:val="nil"/>
              <w:bottom w:val="nil"/>
              <w:right w:val="nil"/>
            </w:tcBorders>
          </w:tcPr>
          <w:p w14:paraId="6D825BF0" w14:textId="77777777" w:rsidR="00AB2712" w:rsidRPr="00CC1C09" w:rsidRDefault="00AB2712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3D0DE5B9" w14:textId="77777777" w:rsidR="00AB2712" w:rsidRPr="00A668DC" w:rsidRDefault="00AB2712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5932B476" w14:textId="77777777" w:rsidR="00AB2712" w:rsidRPr="00A668DC" w:rsidRDefault="00AB2712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14:paraId="0941ECEF" w14:textId="77777777" w:rsidR="00AB2712" w:rsidRPr="00A668DC" w:rsidRDefault="00AB2712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0417E" w:rsidRPr="00A668DC" w14:paraId="4352B18E" w14:textId="77777777" w:rsidTr="009100B8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C5ABB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Constan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18AE0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4.30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69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9B680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4.18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98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4B218C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12</w:t>
            </w:r>
            <w:r w:rsidRPr="00A668DC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Pr="00A668DC">
              <w:rPr>
                <w:rFonts w:ascii="Times New Roman" w:hAnsi="Times New Roman" w:cs="Times New Roman"/>
                <w:lang w:val="en-US"/>
              </w:rPr>
              <w:br/>
              <w:t>(0.0044)</w:t>
            </w:r>
          </w:p>
        </w:tc>
      </w:tr>
      <w:tr w:rsidR="0050417E" w:rsidRPr="00A668DC" w14:paraId="2A564CBB" w14:textId="77777777" w:rsidTr="009100B8">
        <w:tc>
          <w:tcPr>
            <w:tcW w:w="26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72692E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lang w:val="en-US"/>
              </w:rPr>
              <w:t>Observations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39E652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92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45C51D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926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A79D9D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926</w:t>
            </w:r>
          </w:p>
        </w:tc>
      </w:tr>
      <w:tr w:rsidR="0050417E" w:rsidRPr="00A668DC" w14:paraId="57F8CEEC" w14:textId="77777777" w:rsidTr="009100B8">
        <w:tc>
          <w:tcPr>
            <w:tcW w:w="26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A5A5B" w14:textId="77777777" w:rsidR="0050417E" w:rsidRPr="00CC1C09" w:rsidRDefault="0050417E" w:rsidP="009100B8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CC1C09">
              <w:rPr>
                <w:rFonts w:ascii="Times New Roman" w:hAnsi="Times New Roman" w:cs="Times New Roman"/>
                <w:i/>
                <w:iCs/>
                <w:lang w:val="en-US"/>
              </w:rPr>
              <w:t>R</w:t>
            </w:r>
            <w:r w:rsidRPr="00CC1C09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92648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E6E19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29C09" w14:textId="77777777" w:rsidR="0050417E" w:rsidRPr="00A668DC" w:rsidRDefault="0050417E" w:rsidP="009100B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668DC">
              <w:rPr>
                <w:rFonts w:ascii="Times New Roman" w:hAnsi="Times New Roman" w:cs="Times New Roman"/>
                <w:lang w:val="en-US"/>
              </w:rPr>
              <w:t>0.54</w:t>
            </w:r>
          </w:p>
        </w:tc>
      </w:tr>
    </w:tbl>
    <w:p w14:paraId="7F2722C6" w14:textId="77777777" w:rsidR="0050417E" w:rsidRPr="00290022" w:rsidRDefault="0050417E" w:rsidP="005041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PPP: purchasing power parity.</w:t>
      </w:r>
    </w:p>
    <w:p w14:paraId="1B6E0D7A" w14:textId="2D965849" w:rsidR="0050417E" w:rsidRPr="00CC1C09" w:rsidRDefault="0050417E" w:rsidP="005041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8327C1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s</w:t>
      </w:r>
      <w:r w:rsidRPr="0013739B">
        <w:rPr>
          <w:rFonts w:ascii="Times New Roman" w:hAnsi="Times New Roman" w:cs="Times New Roman"/>
          <w:i/>
          <w:iCs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</w:t>
      </w:r>
      <w:r w:rsidRPr="008327C1">
        <w:rPr>
          <w:rFonts w:ascii="Times New Roman" w:hAnsi="Times New Roman" w:cs="Times New Roman"/>
          <w:sz w:val="20"/>
          <w:szCs w:val="20"/>
          <w:lang w:val="en-US"/>
        </w:rPr>
        <w:t>tandard</w:t>
      </w:r>
      <w:r w:rsidRPr="00CC1C09">
        <w:rPr>
          <w:rFonts w:ascii="Times New Roman" w:hAnsi="Times New Roman" w:cs="Times New Roman"/>
          <w:sz w:val="20"/>
          <w:szCs w:val="20"/>
          <w:lang w:val="en-US"/>
        </w:rPr>
        <w:t xml:space="preserve"> errors in parentheses and are clustered at the countr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C1C09">
        <w:rPr>
          <w:rFonts w:ascii="Times New Roman" w:hAnsi="Times New Roman" w:cs="Times New Roman"/>
          <w:sz w:val="20"/>
          <w:szCs w:val="20"/>
          <w:lang w:val="en-US"/>
        </w:rPr>
        <w:t>level. Model also adjusts for time</w:t>
      </w:r>
      <w:r w:rsidR="00AB2712">
        <w:rPr>
          <w:rFonts w:ascii="Times New Roman" w:hAnsi="Times New Roman" w:cs="Times New Roman"/>
          <w:sz w:val="20"/>
          <w:szCs w:val="20"/>
          <w:lang w:val="en-US"/>
        </w:rPr>
        <w:t xml:space="preserve"> and country fixed-effects</w:t>
      </w:r>
      <w:r w:rsidRPr="00CC1C09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</w:p>
    <w:p w14:paraId="6807CB6C" w14:textId="77777777" w:rsidR="0050417E" w:rsidRPr="00A668DC" w:rsidRDefault="0050417E" w:rsidP="0050417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US"/>
        </w:rPr>
      </w:pPr>
      <w:r w:rsidRPr="00A668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68D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&lt; 0.05, </w:t>
      </w:r>
      <w:r w:rsidRPr="00A668D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*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668DC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 w:rsidRPr="00A668DC">
        <w:rPr>
          <w:rFonts w:ascii="Times New Roman" w:hAnsi="Times New Roman" w:cs="Times New Roman"/>
          <w:sz w:val="20"/>
          <w:szCs w:val="20"/>
          <w:lang w:val="en-US"/>
        </w:rPr>
        <w:t xml:space="preserve"> &lt; 0.01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0E13E0BA" w14:textId="77777777" w:rsidR="0050417E" w:rsidRPr="00A668DC" w:rsidRDefault="0050417E" w:rsidP="0050417E">
      <w:pPr>
        <w:pStyle w:val="Standard"/>
        <w:rPr>
          <w:rFonts w:cs="Times New Roman"/>
          <w:b/>
          <w:bCs/>
        </w:rPr>
      </w:pPr>
    </w:p>
    <w:p w14:paraId="3B2E8F24" w14:textId="0EDF7265" w:rsidR="00957D1C" w:rsidRDefault="00957D1C">
      <w:r>
        <w:br w:type="page"/>
      </w:r>
    </w:p>
    <w:p w14:paraId="7601B87E" w14:textId="7C71FCCE" w:rsidR="00957D1C" w:rsidRDefault="00957D1C" w:rsidP="00957D1C">
      <w:pPr>
        <w:pStyle w:val="Standard"/>
      </w:pPr>
      <w:r>
        <w:lastRenderedPageBreak/>
        <w:t>Figure S</w:t>
      </w:r>
      <w:r w:rsidR="00896462">
        <w:t>5</w:t>
      </w:r>
      <w:r>
        <w:t xml:space="preserve">: The association between women’s empowerment and health </w:t>
      </w:r>
      <w:r w:rsidR="0011036C">
        <w:t xml:space="preserve">does not </w:t>
      </w:r>
      <w:r>
        <w:t>var</w:t>
      </w:r>
      <w:r w:rsidR="0011036C">
        <w:t>y</w:t>
      </w:r>
      <w:r>
        <w:t xml:space="preserve"> according to the degree of deliberative democracy</w:t>
      </w:r>
    </w:p>
    <w:p w14:paraId="63A6B16D" w14:textId="77777777" w:rsidR="00957D1C" w:rsidRDefault="00957D1C" w:rsidP="00957D1C">
      <w:pPr>
        <w:pStyle w:val="Standard"/>
      </w:pPr>
    </w:p>
    <w:p w14:paraId="2903CBDF" w14:textId="77777777" w:rsidR="00957D1C" w:rsidRDefault="00957D1C" w:rsidP="00957D1C">
      <w:pPr>
        <w:pStyle w:val="Standard"/>
      </w:pPr>
      <w:r>
        <w:t>A: Infant mortality</w:t>
      </w:r>
    </w:p>
    <w:p w14:paraId="2D345380" w14:textId="4F62F1C1" w:rsidR="00C56841" w:rsidRDefault="0011036C" w:rsidP="00957D1C">
      <w:pPr>
        <w:pStyle w:val="Standard"/>
      </w:pPr>
      <w:r w:rsidRPr="0011036C">
        <w:rPr>
          <w:noProof/>
        </w:rPr>
        <w:drawing>
          <wp:inline distT="0" distB="0" distL="0" distR="0" wp14:anchorId="3FA0C6DB" wp14:editId="7AA2EC15">
            <wp:extent cx="4987636" cy="3325091"/>
            <wp:effectExtent l="0" t="0" r="3810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584" cy="3333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57D1C">
        <w:t xml:space="preserve">  </w:t>
      </w:r>
    </w:p>
    <w:p w14:paraId="7CA5F6C2" w14:textId="61581162" w:rsidR="00957D1C" w:rsidRPr="00957D1C" w:rsidRDefault="00957D1C" w:rsidP="00957D1C">
      <w:pPr>
        <w:pStyle w:val="Standard"/>
      </w:pPr>
      <w:r>
        <w:rPr>
          <w:i/>
        </w:rPr>
        <w:t xml:space="preserve">Notes: </w:t>
      </w:r>
      <w:r>
        <w:t xml:space="preserve">The results from this graph come from a linear (fixed-effects) regression model which controls for GDP, time, country dummies, and the degree of deliberative democracy as measured by the Varieties of Democracy project.  </w:t>
      </w:r>
    </w:p>
    <w:p w14:paraId="07E08C8E" w14:textId="4C7CD1AB" w:rsidR="00957D1C" w:rsidRDefault="00957D1C" w:rsidP="00957D1C">
      <w:pPr>
        <w:pStyle w:val="Standard"/>
      </w:pPr>
    </w:p>
    <w:p w14:paraId="4F37151F" w14:textId="324EE57E" w:rsidR="00957D1C" w:rsidRDefault="00957D1C" w:rsidP="00957D1C">
      <w:pPr>
        <w:pStyle w:val="Standard"/>
      </w:pPr>
      <w:r>
        <w:t xml:space="preserve">B: </w:t>
      </w:r>
      <w:r w:rsidR="0011036C">
        <w:t>Life expectancy</w:t>
      </w:r>
      <w:r>
        <w:t xml:space="preserve"> </w:t>
      </w:r>
    </w:p>
    <w:p w14:paraId="17C6D40A" w14:textId="6E443416" w:rsidR="0011036C" w:rsidRDefault="0011036C" w:rsidP="00957D1C">
      <w:pPr>
        <w:pStyle w:val="Standard"/>
      </w:pPr>
      <w:r w:rsidRPr="0011036C">
        <w:rPr>
          <w:noProof/>
        </w:rPr>
        <w:drawing>
          <wp:inline distT="0" distB="0" distL="0" distR="0" wp14:anchorId="2EFAB4D8" wp14:editId="0E10162A">
            <wp:extent cx="4940135" cy="3293423"/>
            <wp:effectExtent l="0" t="0" r="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7650" cy="3298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E6620" w14:textId="1A2F10F8" w:rsidR="00957D1C" w:rsidRDefault="00957D1C" w:rsidP="00957D1C">
      <w:pPr>
        <w:pStyle w:val="Standard"/>
      </w:pPr>
      <w:r>
        <w:rPr>
          <w:i/>
        </w:rPr>
        <w:t xml:space="preserve">Notes: </w:t>
      </w:r>
      <w:r>
        <w:t xml:space="preserve">The results from this graph come from a linear (fixed-effects) regression model which controls for GDP, time, country dummies, and the degree of deliberative democracy as measured by the Varieties of Democracy project.  </w:t>
      </w:r>
      <w:bookmarkStart w:id="1" w:name="_GoBack"/>
      <w:bookmarkEnd w:id="1"/>
      <w:r>
        <w:t xml:space="preserve"> </w:t>
      </w:r>
    </w:p>
    <w:sectPr w:rsidR="00957D1C" w:rsidSect="009100B8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3A98D" w14:textId="77777777" w:rsidR="00175550" w:rsidRDefault="00175550">
      <w:r>
        <w:separator/>
      </w:r>
    </w:p>
  </w:endnote>
  <w:endnote w:type="continuationSeparator" w:id="0">
    <w:p w14:paraId="364E17DC" w14:textId="77777777" w:rsidR="00175550" w:rsidRDefault="001755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98864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10807" w14:textId="77777777" w:rsidR="009100B8" w:rsidRDefault="009100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5BBDC0D2" w14:textId="77777777" w:rsidR="009100B8" w:rsidRDefault="009100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514E24" w14:textId="77777777" w:rsidR="00175550" w:rsidRDefault="00175550">
      <w:r>
        <w:separator/>
      </w:r>
    </w:p>
  </w:footnote>
  <w:footnote w:type="continuationSeparator" w:id="0">
    <w:p w14:paraId="624B6EB9" w14:textId="77777777" w:rsidR="00175550" w:rsidRDefault="001755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17E"/>
    <w:rsid w:val="0011036C"/>
    <w:rsid w:val="00175550"/>
    <w:rsid w:val="0050417E"/>
    <w:rsid w:val="00603128"/>
    <w:rsid w:val="00896462"/>
    <w:rsid w:val="009100B8"/>
    <w:rsid w:val="00957D1C"/>
    <w:rsid w:val="00A403D5"/>
    <w:rsid w:val="00AB2712"/>
    <w:rsid w:val="00B44008"/>
    <w:rsid w:val="00C5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B5578"/>
  <w15:chartTrackingRefBased/>
  <w15:docId w15:val="{6266964A-76C9-6D4E-A03D-83DF31234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17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Spacing"/>
    <w:qFormat/>
    <w:rsid w:val="0050417E"/>
    <w:rPr>
      <w:rFonts w:ascii="Times New Roman" w:eastAsiaTheme="minorHAnsi" w:hAnsi="Times New Roman" w:cs="Calibri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417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0417E"/>
    <w:rPr>
      <w:rFonts w:eastAsiaTheme="minorEastAsia"/>
      <w:lang w:eastAsia="en-GB"/>
    </w:rPr>
  </w:style>
  <w:style w:type="paragraph" w:styleId="NoSpacing">
    <w:name w:val="No Spacing"/>
    <w:uiPriority w:val="1"/>
    <w:qFormat/>
    <w:rsid w:val="0050417E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84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807</Words>
  <Characters>4530</Characters>
  <Application>Microsoft Office Word</Application>
  <DocSecurity>0</DocSecurity>
  <Lines>119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Reeves</dc:creator>
  <cp:keywords/>
  <dc:description/>
  <cp:lastModifiedBy>Aaron Reeves</cp:lastModifiedBy>
  <cp:revision>7</cp:revision>
  <dcterms:created xsi:type="dcterms:W3CDTF">2022-03-14T15:18:00Z</dcterms:created>
  <dcterms:modified xsi:type="dcterms:W3CDTF">2022-04-11T15:54:00Z</dcterms:modified>
</cp:coreProperties>
</file>